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387E" w14:textId="25E977D9" w:rsidR="00722E79" w:rsidRPr="003E12A3" w:rsidRDefault="00000000" w:rsidP="00597DD8">
      <w:pPr>
        <w:pStyle w:val="2"/>
        <w:rPr>
          <w:rFonts w:eastAsia="游明朝"/>
        </w:rPr>
      </w:pPr>
      <w:r w:rsidRPr="003E12A3">
        <w:rPr>
          <w:rFonts w:eastAsia="游明朝"/>
        </w:rPr>
        <w:t>Supplementary Table 1. Summary of the number and severity of immune-related adverse events in patients treated with nivolumab plus ipilimumab with or without chemotherapy.</w:t>
      </w:r>
    </w:p>
    <w:tbl>
      <w:tblPr>
        <w:tblpPr w:leftFromText="142" w:rightFromText="142" w:vertAnchor="text" w:tblpXSpec="center" w:tblpY="1"/>
        <w:tblOverlap w:val="never"/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9"/>
        <w:gridCol w:w="245"/>
        <w:gridCol w:w="541"/>
        <w:gridCol w:w="176"/>
        <w:gridCol w:w="338"/>
        <w:gridCol w:w="345"/>
        <w:gridCol w:w="580"/>
        <w:gridCol w:w="448"/>
        <w:gridCol w:w="316"/>
        <w:gridCol w:w="323"/>
        <w:gridCol w:w="323"/>
        <w:gridCol w:w="327"/>
        <w:gridCol w:w="292"/>
        <w:gridCol w:w="502"/>
        <w:gridCol w:w="354"/>
        <w:gridCol w:w="557"/>
        <w:gridCol w:w="759"/>
        <w:gridCol w:w="378"/>
        <w:gridCol w:w="316"/>
        <w:gridCol w:w="634"/>
        <w:gridCol w:w="556"/>
        <w:gridCol w:w="401"/>
      </w:tblGrid>
      <w:tr w:rsidR="00566920" w14:paraId="616C8DF2" w14:textId="77777777" w:rsidTr="00D940CA">
        <w:trPr>
          <w:trHeight w:val="590"/>
          <w:jc w:val="center"/>
        </w:trPr>
        <w:tc>
          <w:tcPr>
            <w:tcW w:w="2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9A0B5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reatment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B30DE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2A5C2D" w14:textId="42F4587F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moking histo</w:t>
            </w:r>
            <w:r w:rsidR="00822A1F"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</w:t>
            </w: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y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1ECF5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S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05F24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tage</w:t>
            </w:r>
          </w:p>
        </w:tc>
        <w:tc>
          <w:tcPr>
            <w:tcW w:w="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2CA9A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D-L1</w:t>
            </w:r>
          </w:p>
        </w:tc>
        <w:tc>
          <w:tcPr>
            <w:tcW w:w="2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74F19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istology</w:t>
            </w:r>
          </w:p>
        </w:tc>
        <w:tc>
          <w:tcPr>
            <w:tcW w:w="2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64EEB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umor burden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27D46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OR</w:t>
            </w:r>
          </w:p>
        </w:tc>
        <w:tc>
          <w:tcPr>
            <w:tcW w:w="2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0C440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 score</w:t>
            </w:r>
          </w:p>
        </w:tc>
        <w:tc>
          <w:tcPr>
            <w:tcW w:w="2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9B1E8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 score</w:t>
            </w:r>
          </w:p>
        </w:tc>
        <w:tc>
          <w:tcPr>
            <w:tcW w:w="1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F00F2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P-D</w:t>
            </w:r>
          </w:p>
        </w:tc>
        <w:tc>
          <w:tcPr>
            <w:tcW w:w="1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81C4F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KL-6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6D753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EV1%</w:t>
            </w:r>
          </w:p>
        </w:tc>
        <w:tc>
          <w:tcPr>
            <w:tcW w:w="1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35CD9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%VC</w:t>
            </w:r>
          </w:p>
        </w:tc>
        <w:tc>
          <w:tcPr>
            <w:tcW w:w="2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1DE0C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%DLCO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44AC2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neumonitis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8D0BB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ime to onset</w:t>
            </w:r>
          </w:p>
          <w:p w14:paraId="78064FA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days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29B48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ash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FF4BC6" w14:textId="5419F3AB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</w:t>
            </w:r>
            <w:r w:rsidR="00E646E2"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ndocrine disorder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0AD5A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epatitis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B24E2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olitis</w:t>
            </w:r>
          </w:p>
        </w:tc>
      </w:tr>
      <w:tr w:rsidR="00566920" w14:paraId="50922417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8E791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C7808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9B995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56323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D2184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F9B4D4" w14:textId="02A5C276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9B17D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EE390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0E4B3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681AA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D34FC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A99B8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5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C16AE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6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2E20D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5.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AEAF8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9166B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1EB16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87BED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B1077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780D0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9903F0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38D6B7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465FB269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7F58A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77DCE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62372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EB881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D0FD4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Re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9055B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≥5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363D8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E3464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0BCA4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5C511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9F17B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5DFB8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9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877CC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2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C9C49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8.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88A65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9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61E8E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31314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3C235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3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25BE4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02018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00D642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286962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66E42C57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4C4FD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A0DCC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43868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8DC68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0549A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E7A97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&lt;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5D289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O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EB64D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88CEE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77086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8A3AF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0631E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9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B5995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C8E62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7.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31C1C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5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E2D85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0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914EA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8425F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3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B1CD9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284D80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32242F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A2DC24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509EF0A9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85E89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389A4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849E0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current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AFE19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46D3BC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Re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9B6C21" w14:textId="2C21EC74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900D3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58186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ABFE7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4D915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CD915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4DB58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4.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3A171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0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93E04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4.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0F323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14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05896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5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75C53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1C4FD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4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2F91B1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F5220D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27EBD2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8E9961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58693899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8355B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7D256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10B01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3F593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4F439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DFD34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&lt;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BA826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2950E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11A38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BC5F2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9BD3A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12AD9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9.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9B4FF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2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5811E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3.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B3637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3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FCC8C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AFDC6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A822C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4B1CB0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985118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6BF8A8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2F374C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0DC11600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AD253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7899F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B6CE4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13585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30314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DF7BC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≥5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9CA5A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8D185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EBC5C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0F4D0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0A77A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9E374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3.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BAD22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1C8FE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3.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C8DC0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7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AD208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C4BE4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C51D6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052626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9548B5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133DD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384522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566920" w14:paraId="3ABAFE87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75C00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540DE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A6367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83CA5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F57EE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Re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118ECD" w14:textId="2C78F1D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A01B2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3D6D7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9E76E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45617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B9571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4E078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6.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83DCD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7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BD498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7.4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B9B95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4.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07685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2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3B8F1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ECBD4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4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25D31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1FD6B9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7D47FB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3F3AAE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1D73302B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C3484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B981D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B72D6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56DFB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D1CBB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803F6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&lt;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0E620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D2DB0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28FEB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BFCF2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79DE0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46D55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6.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72F93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8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CF9CE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4.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C42A2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92164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6C674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C3A47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5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89BC7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0F89B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2296E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032370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566920" w14:paraId="691805B2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0BA91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632F3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17835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15533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26B6A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39212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≥5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BA50E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BF79E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B54D2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5E3CD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5001B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5F3AA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5ACD3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9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7FDD6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0.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5D55D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0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B3E7F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8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D698B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AC8D5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B7815F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EB04E3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27372D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7CBAD3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63F1B586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9F5DB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DB56C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9DD31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B7B9F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6579A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F864A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&lt;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3AB0A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983A9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0D25C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6EF21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4B7D4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11195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0588E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8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60DFA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7.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70E13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1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7BA7E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1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E5555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0786D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CD456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EBF242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B99B26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820474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749EDBCA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CDB84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23A3D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51F28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D138E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818B7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CFB33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≥5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1A0E4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A3A65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30656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AF743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0B351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012AB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3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CFB91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3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FBA92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9601A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5.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CB645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8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D5992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61397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4E5A0CE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56E93C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3E79F1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D8CF8C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1B13B091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62BB7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BF5B7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25A34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F59E9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D2628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1B5E37" w14:textId="36E28B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FA372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229E7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26507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EA9EA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D5656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9F05B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0.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AA2DC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3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AAA99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5.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38190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26382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2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460D7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80208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6D4DE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51CBB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00110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9B122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</w:tr>
      <w:tr w:rsidR="00566920" w14:paraId="70832AF0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697B1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A35DE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56EE4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current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0078A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2099F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BFA4F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≥5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29A5A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C5ABE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61611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D584F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5AF5F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9BA0D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4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76E95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8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E3A5F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2.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64025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BBF57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5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C3BE8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70153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29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EB656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9D182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B34DF4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C26AAC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525241BA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132CF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B0588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41A67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9CC2A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E4782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E34BB1" w14:textId="2C0D1D36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DB63A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8AA07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39BDF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38D29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F4EB5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F435D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C1D0B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6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71005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2.9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2770E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8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2369E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4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A33D1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6BFB6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980936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A64D50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F0B0BB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B8D863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6A71A3AE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B06EC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9601C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CF58C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8DC58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E0845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4200C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≥5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25BAB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78330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5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4A70C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D4747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8465E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4607C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A5A50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B9C74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7.4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1FBE2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2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CF78B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9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5729C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EA5F3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542D2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551F63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A1FA4C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0C0D93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0162D713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A13DF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D36BA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D5924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587E0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E70DF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Re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104EAB" w14:textId="0E267750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A6D2F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F7DCD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E0FEA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96038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11B74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B1980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2.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213D7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6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3F2B9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6.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77E5E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8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BC4CB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1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D7512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524FF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D2930A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5FDE72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E57FE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687525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566920" w14:paraId="3AF1DD15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E1A41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608B9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D86D4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E64BC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F640E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2594F3" w14:textId="74BBF19B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CFE16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061B6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5738F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30DB5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5C0F6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C8622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6A235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4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D9E09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7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8B19D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8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6A298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8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C858F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09E0A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FC8091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DD3E52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ACD58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88CB74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566920" w14:paraId="3428069E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BB547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A3E09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EB39C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13462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762F7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089D8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≥5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90636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42C0C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E9B7D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3F1D2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4F58A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08206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D022A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0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CE379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1.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3743F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0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36553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9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6FB83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FB917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07660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E118EC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85C012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263E11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22A4165F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92995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1266F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04039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0AA21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F9AF0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BBF1B0" w14:textId="6930B454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33C07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6C1CD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9ACB4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76447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2CFD2A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F92B1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F714D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7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E7E6E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4.5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931C5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5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B3145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0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1F31A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C1BA4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13F628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D7377E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78CA3F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F394E6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24227D18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FAF3A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634AC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37A13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3058F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D1554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C1F11E" w14:textId="0C82DF73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4BE1B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O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1E1C5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31212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D28C5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5EF35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AB507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9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3AAD9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23255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7.7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5C7B7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FA07B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8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06857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3C0B5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8BD6E7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C05501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89CF37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DF7899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5F28397C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25D0C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C6E13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BBF2E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62204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7CD22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9803C1" w14:textId="13C2E598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D4E32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1BE39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9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F6816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CE2D3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A8B18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AF644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A6E8A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6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377DF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E87B3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9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CCE5C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0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9888A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BEEAF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4A165F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491D45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F4A2FB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1D3287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7503A92D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323F1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AAFE3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E6776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8000A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A552F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6CC132" w14:textId="36EEAF24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="004505DE"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–</w:t>
            </w: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3C717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DA5F1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7FB6C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94931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DBB12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28BA5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8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80FE1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A0561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6.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14018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07.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8C83D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8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A9E3F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9B119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FE6A67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44D31F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644712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074C37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4CE934C5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7E235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1E0A4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7D51E9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current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BC24C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DA89B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E1A1D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≥5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09D08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Q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92943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7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4C66B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0D10C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488C3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37D421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D1BEA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58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8C874E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0.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2F855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61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1C2C4F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2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DC9F4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D732B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C0B094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42F669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F3C90D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74C653" w14:textId="77777777" w:rsidR="00722E79" w:rsidRPr="003E12A3" w:rsidRDefault="00722E79" w:rsidP="00D94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920" w14:paraId="5E29A070" w14:textId="77777777" w:rsidTr="00D940CA">
        <w:trPr>
          <w:trHeight w:val="621"/>
          <w:jc w:val="center"/>
        </w:trPr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9A428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NIVO +IPI + chemo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F6400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024AD8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former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FE0A32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DA162D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91997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&lt;1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B9FB6C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AD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EF1BE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0E3334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CF13E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3B5FBB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D4687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15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B88DC5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46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23B807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3.2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57A8E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87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F68C63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54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74AB46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Yu Gothic" w:hAnsi="Times New Roman" w:cs="Times New Roman"/>
                <w:color w:val="000000"/>
                <w:kern w:val="24"/>
                <w:sz w:val="18"/>
                <w:szCs w:val="18"/>
              </w:rPr>
              <w:t>G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DB7930" w14:textId="77777777" w:rsidR="00722E79" w:rsidRPr="003E12A3" w:rsidRDefault="00000000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3E12A3">
              <w:rPr>
                <w:rFonts w:ascii="Times New Roman" w:eastAsia="Meiryo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C521B3" w14:textId="40B22633" w:rsidR="00722E79" w:rsidRPr="003E12A3" w:rsidRDefault="00722E79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AA7BDD" w14:textId="0D704314" w:rsidR="00722E79" w:rsidRPr="003E12A3" w:rsidRDefault="00722E79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5E8ABA" w14:textId="26CA13DC" w:rsidR="00722E79" w:rsidRPr="003E12A3" w:rsidRDefault="00722E79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FCD94F" w14:textId="31689E3D" w:rsidR="00722E79" w:rsidRPr="003E12A3" w:rsidRDefault="00722E79" w:rsidP="00D940CA">
            <w:pPr>
              <w:spacing w:after="0"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</w:tbl>
    <w:p w14:paraId="42C7D0F2" w14:textId="621DA01E" w:rsidR="00722E79" w:rsidRPr="003E12A3" w:rsidRDefault="00000000" w:rsidP="00EA0F2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E12A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NIVO, nivolumab; IPI, ipilimumab; chemo, chemotherapy; PS, performance status;</w:t>
      </w:r>
      <w:r w:rsidR="008851BF" w:rsidRPr="003E12A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 BOR, best of response;</w:t>
      </w:r>
      <w:r w:rsidRPr="003E12A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 Rec, recurrence; SQ, squamous cell carcinoma; AD, adenocarcinoma; NOS, not otherwise specified; PR, partial response; SD, stable disease; PD, progressive disease; SP-D, surfactant protein D; KL-6, Krebs von den Lungen-6; FEV1%, </w:t>
      </w:r>
      <w:r w:rsidRPr="003E12A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％</w:t>
      </w:r>
      <w:r w:rsidRPr="003E12A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 percent predicted Forced Expiratory Volume in one second; %VC, vital capacity percentage; %DLCO, percent predicted diffusing capacity for carbon monoxide; G, grade.</w:t>
      </w:r>
    </w:p>
    <w:sectPr w:rsidR="00722E79" w:rsidRPr="003E12A3" w:rsidSect="00FC2B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0538B" w14:textId="77777777" w:rsidR="00FC2BE7" w:rsidRDefault="00FC2BE7">
      <w:pPr>
        <w:spacing w:after="0" w:line="240" w:lineRule="auto"/>
      </w:pPr>
      <w:r>
        <w:separator/>
      </w:r>
    </w:p>
  </w:endnote>
  <w:endnote w:type="continuationSeparator" w:id="0">
    <w:p w14:paraId="67C11D27" w14:textId="77777777" w:rsidR="00FC2BE7" w:rsidRDefault="00FC2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3BA0D" w14:textId="77777777" w:rsidR="004505DE" w:rsidRDefault="004505DE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D3F41" w14:textId="77777777" w:rsidR="004505DE" w:rsidRPr="004505DE" w:rsidRDefault="004505DE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14F68" w14:textId="77777777" w:rsidR="004505DE" w:rsidRPr="004505DE" w:rsidRDefault="004505D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428B4" w14:textId="77777777" w:rsidR="00FC2BE7" w:rsidRDefault="00FC2BE7">
      <w:pPr>
        <w:spacing w:after="0" w:line="240" w:lineRule="auto"/>
      </w:pPr>
      <w:r>
        <w:separator/>
      </w:r>
    </w:p>
  </w:footnote>
  <w:footnote w:type="continuationSeparator" w:id="0">
    <w:p w14:paraId="2300B216" w14:textId="77777777" w:rsidR="00FC2BE7" w:rsidRDefault="00FC2B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B41F0" w14:textId="77777777" w:rsidR="004505DE" w:rsidRDefault="004505DE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9270B" w14:textId="77777777" w:rsidR="004505DE" w:rsidRPr="004505DE" w:rsidRDefault="004505DE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DE632" w14:textId="77777777" w:rsidR="004505DE" w:rsidRPr="004505DE" w:rsidRDefault="004505DE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E3A0B"/>
    <w:multiLevelType w:val="hybridMultilevel"/>
    <w:tmpl w:val="05887078"/>
    <w:lvl w:ilvl="0" w:tplc="54128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2A89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9DE00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5EBD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1A2D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E5A94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3F686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B8F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FC8F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74BB70D9"/>
    <w:multiLevelType w:val="hybridMultilevel"/>
    <w:tmpl w:val="2632BCBE"/>
    <w:lvl w:ilvl="0" w:tplc="D30E4C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AFCDA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1C66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48E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CACD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9E8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1022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2CC2E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206A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351418560">
    <w:abstractNumId w:val="1"/>
  </w:num>
  <w:num w:numId="2" w16cid:durableId="408163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removeDateAndTime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wMDI1NjEzMzWyNLNU0lEKTi0uzszPAykwrAUAiDA1ICwAAAA="/>
  </w:docVars>
  <w:rsids>
    <w:rsidRoot w:val="00722E79"/>
    <w:rsid w:val="000323D1"/>
    <w:rsid w:val="000F4039"/>
    <w:rsid w:val="00125437"/>
    <w:rsid w:val="00135716"/>
    <w:rsid w:val="001F7418"/>
    <w:rsid w:val="00256566"/>
    <w:rsid w:val="00301635"/>
    <w:rsid w:val="003E12A3"/>
    <w:rsid w:val="003F183C"/>
    <w:rsid w:val="004505DE"/>
    <w:rsid w:val="00491CB1"/>
    <w:rsid w:val="00501513"/>
    <w:rsid w:val="00566920"/>
    <w:rsid w:val="00586905"/>
    <w:rsid w:val="00593B92"/>
    <w:rsid w:val="00597DD8"/>
    <w:rsid w:val="005D3C85"/>
    <w:rsid w:val="00673EA2"/>
    <w:rsid w:val="006D2611"/>
    <w:rsid w:val="00722E79"/>
    <w:rsid w:val="00784490"/>
    <w:rsid w:val="007B4BB7"/>
    <w:rsid w:val="008209F3"/>
    <w:rsid w:val="00822A1F"/>
    <w:rsid w:val="008851BF"/>
    <w:rsid w:val="008C6AB4"/>
    <w:rsid w:val="008D014B"/>
    <w:rsid w:val="0098681C"/>
    <w:rsid w:val="00AC0F38"/>
    <w:rsid w:val="00B84822"/>
    <w:rsid w:val="00C03302"/>
    <w:rsid w:val="00C344B5"/>
    <w:rsid w:val="00C757C7"/>
    <w:rsid w:val="00C84672"/>
    <w:rsid w:val="00CC27AB"/>
    <w:rsid w:val="00D427D2"/>
    <w:rsid w:val="00D940CA"/>
    <w:rsid w:val="00E646E2"/>
    <w:rsid w:val="00E84767"/>
    <w:rsid w:val="00EA0F2A"/>
    <w:rsid w:val="00EB23D9"/>
    <w:rsid w:val="00F14E34"/>
    <w:rsid w:val="00F85D2D"/>
    <w:rsid w:val="00FC2BE7"/>
    <w:rsid w:val="00FE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A6725"/>
  <w15:chartTrackingRefBased/>
  <w15:docId w15:val="{E75B7DB9-7E3A-4A28-BF0E-0156288C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E79"/>
    <w:pPr>
      <w:spacing w:after="200" w:line="276" w:lineRule="auto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597DD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7DD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722E79"/>
    <w:rPr>
      <w:sz w:val="16"/>
    </w:rPr>
  </w:style>
  <w:style w:type="paragraph" w:styleId="a4">
    <w:name w:val="annotation text"/>
    <w:basedOn w:val="a"/>
    <w:link w:val="a5"/>
    <w:uiPriority w:val="99"/>
    <w:unhideWhenUsed/>
    <w:rsid w:val="00722E79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722E79"/>
    <w:rPr>
      <w:rFonts w:eastAsiaTheme="minorEastAsia"/>
      <w:sz w:val="20"/>
      <w:szCs w:val="20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22E7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22E79"/>
    <w:rPr>
      <w:rFonts w:eastAsiaTheme="minorEastAsia"/>
      <w:b/>
      <w:bCs/>
      <w:sz w:val="20"/>
      <w:szCs w:val="20"/>
      <w:lang w:eastAsia="ja-JP"/>
    </w:rPr>
  </w:style>
  <w:style w:type="paragraph" w:styleId="a8">
    <w:name w:val="Revision"/>
    <w:hidden/>
    <w:uiPriority w:val="99"/>
    <w:semiHidden/>
    <w:rsid w:val="00722E79"/>
    <w:pPr>
      <w:spacing w:after="0" w:line="240" w:lineRule="auto"/>
    </w:pPr>
    <w:rPr>
      <w:lang w:eastAsia="ja-JP"/>
    </w:rPr>
  </w:style>
  <w:style w:type="character" w:customStyle="1" w:styleId="10">
    <w:name w:val="見出し 1 (文字)"/>
    <w:basedOn w:val="a0"/>
    <w:link w:val="1"/>
    <w:uiPriority w:val="9"/>
    <w:rsid w:val="00597DD8"/>
    <w:rPr>
      <w:rFonts w:ascii="Times New Roman" w:eastAsiaTheme="majorEastAsia" w:hAnsi="Times New Roman" w:cstheme="majorBidi"/>
      <w:b/>
      <w:sz w:val="28"/>
      <w:szCs w:val="32"/>
      <w:lang w:eastAsia="ja-JP"/>
    </w:rPr>
  </w:style>
  <w:style w:type="character" w:customStyle="1" w:styleId="20">
    <w:name w:val="見出し 2 (文字)"/>
    <w:basedOn w:val="a0"/>
    <w:link w:val="2"/>
    <w:uiPriority w:val="9"/>
    <w:rsid w:val="00597DD8"/>
    <w:rPr>
      <w:rFonts w:ascii="Times New Roman" w:eastAsiaTheme="majorEastAsia" w:hAnsi="Times New Roman" w:cstheme="majorBidi"/>
      <w:b/>
      <w:sz w:val="24"/>
      <w:szCs w:val="26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E6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646E2"/>
    <w:rPr>
      <w:rFonts w:ascii="Segoe UI" w:hAnsi="Segoe UI" w:cs="Segoe UI"/>
      <w:sz w:val="18"/>
      <w:szCs w:val="18"/>
      <w:lang w:eastAsia="ja-JP"/>
    </w:rPr>
  </w:style>
  <w:style w:type="paragraph" w:styleId="ab">
    <w:name w:val="header"/>
    <w:basedOn w:val="a"/>
    <w:link w:val="ac"/>
    <w:uiPriority w:val="99"/>
    <w:unhideWhenUsed/>
    <w:rsid w:val="00450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4505DE"/>
    <w:rPr>
      <w:lang w:eastAsia="ja-JP"/>
    </w:rPr>
  </w:style>
  <w:style w:type="paragraph" w:styleId="ad">
    <w:name w:val="footer"/>
    <w:basedOn w:val="a"/>
    <w:link w:val="ae"/>
    <w:uiPriority w:val="99"/>
    <w:unhideWhenUsed/>
    <w:rsid w:val="00450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4505DE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Toshiyuki Sumi</cp:lastModifiedBy>
  <cp:revision>15</cp:revision>
  <dcterms:created xsi:type="dcterms:W3CDTF">2024-02-08T01:43:00Z</dcterms:created>
  <dcterms:modified xsi:type="dcterms:W3CDTF">2024-04-28T11:57:00Z</dcterms:modified>
</cp:coreProperties>
</file>